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D80D39" w14:textId="0D64B1A1" w:rsidR="001F5447" w:rsidRDefault="00421794" w:rsidP="00C273C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42179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Table: </w:t>
      </w:r>
      <w:r w:rsidR="006D2B42"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Pr="00421794">
        <w:rPr>
          <w:rFonts w:ascii="Times New Roman" w:hAnsi="Times New Roman" w:cs="Times New Roman"/>
          <w:b/>
          <w:sz w:val="24"/>
          <w:szCs w:val="24"/>
          <w:lang w:val="en-US"/>
        </w:rPr>
        <w:t xml:space="preserve">esults </w:t>
      </w:r>
      <w:r w:rsidR="006D2B42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MANCOVAs </w:t>
      </w:r>
      <w:r w:rsidRPr="00421794">
        <w:rPr>
          <w:rFonts w:ascii="Times New Roman" w:hAnsi="Times New Roman" w:cs="Times New Roman"/>
          <w:b/>
          <w:sz w:val="24"/>
          <w:szCs w:val="24"/>
          <w:lang w:val="en-US"/>
        </w:rPr>
        <w:t>for GFP,</w:t>
      </w:r>
      <w:r w:rsidR="00F431D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F431D5">
        <w:rPr>
          <w:rFonts w:ascii="Times New Roman" w:hAnsi="Times New Roman" w:cs="Times New Roman"/>
          <w:b/>
          <w:sz w:val="24"/>
          <w:szCs w:val="24"/>
          <w:lang w:val="en-US"/>
        </w:rPr>
        <w:t>Cz</w:t>
      </w:r>
      <w:proofErr w:type="spellEnd"/>
      <w:r w:rsidR="00F431D5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42179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astoid (M1</w:t>
      </w:r>
      <w:r w:rsidR="006D2B42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Pr="00421794">
        <w:rPr>
          <w:rFonts w:ascii="Times New Roman" w:hAnsi="Times New Roman" w:cs="Times New Roman"/>
          <w:b/>
          <w:sz w:val="24"/>
          <w:szCs w:val="24"/>
          <w:lang w:val="en-US"/>
        </w:rPr>
        <w:t xml:space="preserve">M2) and </w:t>
      </w:r>
      <w:r w:rsidR="006D2B42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421794">
        <w:rPr>
          <w:rFonts w:ascii="Times New Roman" w:hAnsi="Times New Roman" w:cs="Times New Roman"/>
          <w:b/>
          <w:sz w:val="24"/>
          <w:szCs w:val="24"/>
          <w:lang w:val="en-US"/>
        </w:rPr>
        <w:t>emporal (P7</w:t>
      </w:r>
      <w:r w:rsidR="006D2B42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Pr="00421794">
        <w:rPr>
          <w:rFonts w:ascii="Times New Roman" w:hAnsi="Times New Roman" w:cs="Times New Roman"/>
          <w:b/>
          <w:sz w:val="24"/>
          <w:szCs w:val="24"/>
          <w:lang w:val="en-US"/>
        </w:rPr>
        <w:t>P8</w:t>
      </w:r>
      <w:r w:rsidR="006D2B42">
        <w:rPr>
          <w:rFonts w:ascii="Times New Roman" w:hAnsi="Times New Roman" w:cs="Times New Roman"/>
          <w:b/>
          <w:sz w:val="24"/>
          <w:szCs w:val="24"/>
          <w:lang w:val="en-US"/>
        </w:rPr>
        <w:t xml:space="preserve">; </w:t>
      </w:r>
      <w:r w:rsidRPr="00421794">
        <w:rPr>
          <w:rFonts w:ascii="Times New Roman" w:hAnsi="Times New Roman" w:cs="Times New Roman"/>
          <w:b/>
          <w:sz w:val="24"/>
          <w:szCs w:val="24"/>
          <w:lang w:val="en-US"/>
        </w:rPr>
        <w:t>T7</w:t>
      </w:r>
      <w:r w:rsidR="006D2B42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Pr="00421794">
        <w:rPr>
          <w:rFonts w:ascii="Times New Roman" w:hAnsi="Times New Roman" w:cs="Times New Roman"/>
          <w:b/>
          <w:sz w:val="24"/>
          <w:szCs w:val="24"/>
          <w:lang w:val="en-US"/>
        </w:rPr>
        <w:t>T8) sites.</w:t>
      </w:r>
      <w:r w:rsidRPr="004217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008F1">
        <w:rPr>
          <w:rFonts w:ascii="Times New Roman" w:hAnsi="Times New Roman" w:cs="Times New Roman"/>
          <w:sz w:val="24"/>
          <w:szCs w:val="24"/>
          <w:lang w:val="en-US"/>
        </w:rPr>
        <w:t xml:space="preserve">Amplitude (Amp) and latency (Lat) were analyzed according time, group, CAEP components (CAEP) factors and interactions. </w:t>
      </w:r>
      <w:r w:rsidRPr="00421794">
        <w:rPr>
          <w:rFonts w:ascii="Times New Roman" w:hAnsi="Times New Roman" w:cs="Times New Roman"/>
          <w:sz w:val="24"/>
          <w:szCs w:val="24"/>
          <w:lang w:val="en-US"/>
        </w:rPr>
        <w:t>The asterisks and italics indicate significant effects.</w:t>
      </w:r>
      <w:r w:rsidR="006D2B42">
        <w:rPr>
          <w:rFonts w:ascii="Times New Roman" w:hAnsi="Times New Roman" w:cs="Times New Roman"/>
          <w:sz w:val="24"/>
          <w:szCs w:val="24"/>
          <w:lang w:val="en-US"/>
        </w:rPr>
        <w:t xml:space="preserve"> For SSD-CI-L subjects, M2, P8, and</w:t>
      </w:r>
      <w:r w:rsidR="002B784D">
        <w:rPr>
          <w:rFonts w:ascii="Times New Roman" w:hAnsi="Times New Roman" w:cs="Times New Roman"/>
          <w:sz w:val="24"/>
          <w:szCs w:val="24"/>
          <w:lang w:val="en-US"/>
        </w:rPr>
        <w:t xml:space="preserve"> T8 sites were used</w:t>
      </w:r>
      <w:r w:rsidR="001F0D6D">
        <w:rPr>
          <w:rFonts w:ascii="Times New Roman" w:hAnsi="Times New Roman" w:cs="Times New Roman"/>
          <w:sz w:val="24"/>
          <w:szCs w:val="24"/>
          <w:lang w:val="en-US"/>
        </w:rPr>
        <w:t xml:space="preserve"> (i.e., contralateral to the implanted ear)</w:t>
      </w:r>
      <w:r w:rsidR="002B784D">
        <w:rPr>
          <w:rFonts w:ascii="Times New Roman" w:hAnsi="Times New Roman" w:cs="Times New Roman"/>
          <w:sz w:val="24"/>
          <w:szCs w:val="24"/>
          <w:lang w:val="en-US"/>
        </w:rPr>
        <w:t>; for SSD-CI-R subjects, M1, P7, and T7 sites were used</w:t>
      </w:r>
      <w:r w:rsidR="001F0D6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8180" w:type="dxa"/>
        <w:tblLook w:val="04A0" w:firstRow="1" w:lastRow="0" w:firstColumn="1" w:lastColumn="0" w:noHBand="0" w:noVBand="1"/>
      </w:tblPr>
      <w:tblGrid>
        <w:gridCol w:w="499"/>
        <w:gridCol w:w="855"/>
        <w:gridCol w:w="638"/>
        <w:gridCol w:w="540"/>
        <w:gridCol w:w="621"/>
        <w:gridCol w:w="833"/>
        <w:gridCol w:w="800"/>
        <w:gridCol w:w="960"/>
        <w:gridCol w:w="2434"/>
      </w:tblGrid>
      <w:tr w:rsidR="006D2B42" w:rsidRPr="005557CC" w14:paraId="23952937" w14:textId="77777777" w:rsidTr="005D4CD9">
        <w:trPr>
          <w:trHeight w:val="330"/>
        </w:trPr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C0690" w14:textId="77777777" w:rsidR="006D2B42" w:rsidRPr="005557CC" w:rsidRDefault="006D2B42" w:rsidP="006D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49329" w14:textId="77777777" w:rsidR="006D2B42" w:rsidRPr="005557CC" w:rsidRDefault="006D2B42" w:rsidP="006D2B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EE655D" w14:textId="77777777" w:rsidR="006D2B42" w:rsidRPr="005557CC" w:rsidRDefault="006D2B42" w:rsidP="006D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B34F9E" w14:textId="77777777" w:rsidR="006D2B42" w:rsidRPr="005557CC" w:rsidRDefault="006D2B42" w:rsidP="006D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5557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f</w:t>
            </w:r>
            <w:proofErr w:type="spellEnd"/>
            <w:proofErr w:type="gramEnd"/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022807" w14:textId="77777777" w:rsidR="006D2B42" w:rsidRPr="005557CC" w:rsidRDefault="006D2B42" w:rsidP="006D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C68742" w14:textId="77777777" w:rsidR="006D2B42" w:rsidRPr="005557CC" w:rsidRDefault="006D2B42" w:rsidP="006D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5557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g</w:t>
            </w:r>
            <w:proofErr w:type="spellEnd"/>
            <w:r w:rsidRPr="005557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3FCC57" w14:textId="77777777" w:rsidR="006D2B42" w:rsidRPr="005557CC" w:rsidRDefault="006D2B42" w:rsidP="006D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5557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ŋ</w:t>
            </w:r>
            <w:proofErr w:type="gramEnd"/>
            <w:r w:rsidRPr="005557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8EE585" w14:textId="77777777" w:rsidR="006D2B42" w:rsidRPr="005557CC" w:rsidRDefault="006D2B42" w:rsidP="006D2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5557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bserved</w:t>
            </w:r>
            <w:proofErr w:type="spellEnd"/>
            <w:r w:rsidRPr="005557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power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07F6D5" w14:textId="77777777" w:rsidR="006D2B42" w:rsidRPr="005557CC" w:rsidRDefault="006D2B42" w:rsidP="005557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st-hoc (p&lt;0.05)</w:t>
            </w:r>
          </w:p>
        </w:tc>
      </w:tr>
      <w:tr w:rsidR="005557CC" w:rsidRPr="005557CC" w14:paraId="217449C8" w14:textId="77777777" w:rsidTr="005557CC">
        <w:trPr>
          <w:trHeight w:val="240"/>
        </w:trPr>
        <w:tc>
          <w:tcPr>
            <w:tcW w:w="4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2D21471A" w14:textId="3D6FE22C" w:rsidR="005557CC" w:rsidRPr="005557CC" w:rsidRDefault="005557CC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7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FP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B177ED" w14:textId="01DEACA5" w:rsidR="005557CC" w:rsidRPr="005557CC" w:rsidRDefault="005557CC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EP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6352BAE1" w14:textId="0979BEB7" w:rsidR="005557CC" w:rsidRPr="005557CC" w:rsidRDefault="005557CC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7D82646" w14:textId="1E961E77" w:rsidR="005557CC" w:rsidRPr="005557CC" w:rsidRDefault="005557CC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A4131C8" w14:textId="04E6CEAA" w:rsidR="005557CC" w:rsidRPr="005557CC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7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21FA44A" w14:textId="19B144E9" w:rsidR="005557CC" w:rsidRPr="005557CC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7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2EE9488" w14:textId="32704FC7" w:rsidR="005557CC" w:rsidRPr="005557CC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7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5C503BD" w14:textId="2251621F" w:rsidR="005557CC" w:rsidRPr="005557CC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7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22D5DCE" w14:textId="77777777" w:rsidR="005557CC" w:rsidRPr="005557CC" w:rsidRDefault="005557CC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557CC" w:rsidRPr="005557CC" w14:paraId="49D265AC" w14:textId="77777777" w:rsidTr="005557CC">
        <w:trPr>
          <w:trHeight w:val="240"/>
        </w:trPr>
        <w:tc>
          <w:tcPr>
            <w:tcW w:w="499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053F3C01" w14:textId="23F9B3B5" w:rsidR="005557CC" w:rsidRPr="005557CC" w:rsidRDefault="005557CC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D9B46" w14:textId="77777777" w:rsidR="005557CC" w:rsidRPr="005557CC" w:rsidRDefault="005557CC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AAD03" w14:textId="001B869D" w:rsidR="005557CC" w:rsidRPr="005557CC" w:rsidRDefault="005557CC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C2B1A" w14:textId="3B07DE2C" w:rsidR="005557CC" w:rsidRPr="005557CC" w:rsidRDefault="005557CC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E4435" w14:textId="02ABB59F" w:rsidR="005557CC" w:rsidRPr="005557CC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7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6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B9534" w14:textId="09BC3C82" w:rsidR="005557CC" w:rsidRPr="005557CC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557C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79E52" w14:textId="7663C460" w:rsidR="005557CC" w:rsidRPr="005557CC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7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16CA1" w14:textId="0EBE5F14" w:rsidR="005557CC" w:rsidRPr="005557CC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7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14936" w14:textId="2A07BD87" w:rsidR="005557CC" w:rsidRPr="005557CC" w:rsidRDefault="005557CC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2&gt;N1&gt;P1</w:t>
            </w:r>
          </w:p>
        </w:tc>
      </w:tr>
      <w:tr w:rsidR="005D4CD9" w:rsidRPr="005557CC" w14:paraId="3688B54C" w14:textId="77777777" w:rsidTr="005D4CD9">
        <w:trPr>
          <w:trHeight w:val="240"/>
        </w:trPr>
        <w:tc>
          <w:tcPr>
            <w:tcW w:w="499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C5AE2AC" w14:textId="0DB408D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6A319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A9BBBEA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84E4F1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4F985E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950512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F062D9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0CFA78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4F1AD0E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D4CD9" w:rsidRPr="005557CC" w14:paraId="5575E630" w14:textId="77777777" w:rsidTr="005D4CD9">
        <w:trPr>
          <w:trHeight w:val="240"/>
        </w:trPr>
        <w:tc>
          <w:tcPr>
            <w:tcW w:w="4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59FFBD4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CB7F9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AC1FF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14C1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DDAC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D3BF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0C11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E589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267D3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D4CD9" w:rsidRPr="005557CC" w14:paraId="2D135FE4" w14:textId="77777777" w:rsidTr="005D4CD9">
        <w:trPr>
          <w:trHeight w:val="240"/>
        </w:trPr>
        <w:tc>
          <w:tcPr>
            <w:tcW w:w="4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70CB14B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A50FB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A0172A5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97E607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607C54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8E5791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C2203A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5B4701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BBFEDD2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D4CD9" w:rsidRPr="005557CC" w14:paraId="02CC6774" w14:textId="77777777" w:rsidTr="005D4CD9">
        <w:trPr>
          <w:trHeight w:val="240"/>
        </w:trPr>
        <w:tc>
          <w:tcPr>
            <w:tcW w:w="4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B52760F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7FB30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C1CD4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DA4A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2A97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B74D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D3A5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5682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66C7B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D4CD9" w:rsidRPr="005557CC" w14:paraId="1FC39C58" w14:textId="77777777" w:rsidTr="005D4CD9">
        <w:trPr>
          <w:trHeight w:val="240"/>
        </w:trPr>
        <w:tc>
          <w:tcPr>
            <w:tcW w:w="4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6A98C87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11601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 x Group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03618BA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5F74C8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0FF4FF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36BA64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9993C7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C7001A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5BB1DF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D4CD9" w:rsidRPr="005557CC" w14:paraId="1499AC29" w14:textId="77777777" w:rsidTr="005D4CD9">
        <w:trPr>
          <w:trHeight w:val="240"/>
        </w:trPr>
        <w:tc>
          <w:tcPr>
            <w:tcW w:w="4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E5197D6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ACB9B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1AB22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2F89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8218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BF24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9BA0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10E9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76E92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D4CD9" w:rsidRPr="005557CC" w14:paraId="57D0CC7F" w14:textId="77777777" w:rsidTr="005D4CD9">
        <w:trPr>
          <w:trHeight w:val="240"/>
        </w:trPr>
        <w:tc>
          <w:tcPr>
            <w:tcW w:w="4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66E618E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17B6C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 x CAEP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508BB38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033D24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4D7A33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55D47C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C590B4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4D4CBD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685D88A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D4CD9" w:rsidRPr="005557CC" w14:paraId="5709856D" w14:textId="77777777" w:rsidTr="005D4CD9">
        <w:trPr>
          <w:trHeight w:val="240"/>
        </w:trPr>
        <w:tc>
          <w:tcPr>
            <w:tcW w:w="4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041FDFB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9317D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C882B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8FF1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04D8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8259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6CCA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8721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8DFAB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D4CD9" w:rsidRPr="005557CC" w14:paraId="6ADF576D" w14:textId="77777777" w:rsidTr="005D4CD9">
        <w:trPr>
          <w:trHeight w:val="240"/>
        </w:trPr>
        <w:tc>
          <w:tcPr>
            <w:tcW w:w="4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3508C6D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805AA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 x CAEP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E6E4351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195E3C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40D52D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3EEDB9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32ABE5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F95A4B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109AA85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D4CD9" w:rsidRPr="005557CC" w14:paraId="17AE8E9F" w14:textId="77777777" w:rsidTr="005D4CD9">
        <w:trPr>
          <w:trHeight w:val="240"/>
        </w:trPr>
        <w:tc>
          <w:tcPr>
            <w:tcW w:w="4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529E9C3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991EB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FA111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C199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DBCF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43C7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103E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0A64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E7F83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D4CD9" w:rsidRPr="005557CC" w14:paraId="3E3AF424" w14:textId="77777777" w:rsidTr="005D4CD9">
        <w:trPr>
          <w:trHeight w:val="390"/>
        </w:trPr>
        <w:tc>
          <w:tcPr>
            <w:tcW w:w="4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EA22EEC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EE04F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ime x Group x CAEP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D2028F7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D065A6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D84394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A58065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3B97CE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3B9000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A104BDB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D4CD9" w:rsidRPr="005557CC" w14:paraId="18FF2066" w14:textId="77777777" w:rsidTr="005D4CD9">
        <w:trPr>
          <w:trHeight w:val="390"/>
        </w:trPr>
        <w:tc>
          <w:tcPr>
            <w:tcW w:w="4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6B4CBE9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FAAC0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63A07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F3D1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412A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B07D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8925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3332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3EE70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D4CD9" w:rsidRPr="005557CC" w14:paraId="65251135" w14:textId="77777777" w:rsidTr="005D4CD9">
        <w:trPr>
          <w:trHeight w:val="240"/>
        </w:trPr>
        <w:tc>
          <w:tcPr>
            <w:tcW w:w="4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E8A9724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D4E863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ror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E41388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CDFBBB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3F1F07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96578A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A916AF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D81157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71E014F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D4CD9" w:rsidRPr="005557CC" w14:paraId="3C8D19E5" w14:textId="77777777" w:rsidTr="005D4CD9">
        <w:trPr>
          <w:trHeight w:val="240"/>
        </w:trPr>
        <w:tc>
          <w:tcPr>
            <w:tcW w:w="499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121277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5B54DF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D3A93C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01B72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9BB2C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E5E94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F1435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6F0D2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9191A5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557CC" w:rsidRPr="005557CC" w14:paraId="58686787" w14:textId="77777777" w:rsidTr="005557CC">
        <w:trPr>
          <w:trHeight w:val="240"/>
        </w:trPr>
        <w:tc>
          <w:tcPr>
            <w:tcW w:w="4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2AD044F2" w14:textId="76676FEA" w:rsidR="005557CC" w:rsidRPr="005557CC" w:rsidRDefault="005557CC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7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z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F1BFC6" w14:textId="7231B040" w:rsidR="005557CC" w:rsidRPr="005557CC" w:rsidRDefault="005557CC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EP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5F56C9D2" w14:textId="7743892C" w:rsidR="005557CC" w:rsidRPr="005557CC" w:rsidRDefault="005557CC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F8974A7" w14:textId="74F25BFC" w:rsidR="005557CC" w:rsidRPr="005557CC" w:rsidRDefault="005557CC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74CEBB4" w14:textId="68FBF166" w:rsidR="005557CC" w:rsidRPr="005557CC" w:rsidRDefault="00A531F7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CFB4BB4" w14:textId="19AEFBBB" w:rsidR="005557CC" w:rsidRPr="005557CC" w:rsidRDefault="00A531F7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F942736" w14:textId="2B9C1F7A" w:rsidR="005557CC" w:rsidRPr="005557CC" w:rsidRDefault="00A531F7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402C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1B10EE4" w14:textId="628C2F31" w:rsidR="005557CC" w:rsidRPr="005557CC" w:rsidRDefault="00A531F7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60953D95" w14:textId="5BB8DFFE" w:rsidR="005557CC" w:rsidRPr="005557CC" w:rsidRDefault="0007625B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1&lt;P2&lt;P1</w:t>
            </w:r>
          </w:p>
        </w:tc>
      </w:tr>
      <w:tr w:rsidR="005557CC" w:rsidRPr="005557CC" w14:paraId="6C9034E9" w14:textId="77777777" w:rsidTr="005557CC">
        <w:trPr>
          <w:trHeight w:val="240"/>
        </w:trPr>
        <w:tc>
          <w:tcPr>
            <w:tcW w:w="499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38587D2F" w14:textId="3066E4E2" w:rsidR="005557CC" w:rsidRPr="005557CC" w:rsidRDefault="005557CC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7576E" w14:textId="77777777" w:rsidR="005557CC" w:rsidRPr="005557CC" w:rsidRDefault="005557CC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1EB42" w14:textId="28547383" w:rsidR="005557CC" w:rsidRPr="005557CC" w:rsidRDefault="005557CC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B03B8" w14:textId="4AE039BD" w:rsidR="005557CC" w:rsidRPr="005557CC" w:rsidRDefault="005557CC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A5AEB" w14:textId="2468C64D" w:rsidR="005557CC" w:rsidRPr="005557CC" w:rsidRDefault="00A531F7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EE89A" w14:textId="5B84530C" w:rsidR="005557CC" w:rsidRPr="005557CC" w:rsidRDefault="00A531F7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E1FC1" w14:textId="15EF68C4" w:rsidR="005557CC" w:rsidRPr="005557CC" w:rsidRDefault="00A531F7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402C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517B6" w14:textId="36FB65FC" w:rsidR="005557CC" w:rsidRPr="005557CC" w:rsidRDefault="00A531F7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B90D5" w14:textId="46322D2F" w:rsidR="005557CC" w:rsidRPr="005557CC" w:rsidRDefault="009B4EE6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2&gt;N1&gt;P1</w:t>
            </w:r>
          </w:p>
        </w:tc>
      </w:tr>
      <w:tr w:rsidR="005D4CD9" w:rsidRPr="005557CC" w14:paraId="3CB742AE" w14:textId="77777777" w:rsidTr="00AC78BB">
        <w:trPr>
          <w:trHeight w:val="240"/>
        </w:trPr>
        <w:tc>
          <w:tcPr>
            <w:tcW w:w="499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C272D74" w14:textId="472F7505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764A6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4AD2645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A20979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5229B8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174B9D" w14:textId="4BA53C69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  <w:r w:rsidR="00402C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BCA2B9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BB6123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18A2B98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D4CD9" w:rsidRPr="005557CC" w14:paraId="4E9CB95C" w14:textId="77777777" w:rsidTr="00AC78BB">
        <w:trPr>
          <w:trHeight w:val="240"/>
        </w:trPr>
        <w:tc>
          <w:tcPr>
            <w:tcW w:w="4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D85EC98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265D2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92AFE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15EF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4C7C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2901" w14:textId="24B50A5A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  <w:r w:rsidR="00402C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0427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F827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9BB8B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D4CD9" w:rsidRPr="005557CC" w14:paraId="006EB3C8" w14:textId="77777777" w:rsidTr="00AC78BB">
        <w:trPr>
          <w:trHeight w:val="240"/>
        </w:trPr>
        <w:tc>
          <w:tcPr>
            <w:tcW w:w="4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D7FCD9E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02660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FCD1402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85501D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5F5C00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594250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5200DB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F7ACE6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2B0B723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D4CD9" w:rsidRPr="005557CC" w14:paraId="7D424096" w14:textId="77777777" w:rsidTr="00AC78BB">
        <w:trPr>
          <w:trHeight w:val="240"/>
        </w:trPr>
        <w:tc>
          <w:tcPr>
            <w:tcW w:w="4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1F39FA7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092A6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6CC7F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12BC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6DAA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1BE0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49CC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06C0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CE676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D4CD9" w:rsidRPr="005557CC" w14:paraId="094E5A13" w14:textId="77777777" w:rsidTr="00AC78BB">
        <w:trPr>
          <w:trHeight w:val="240"/>
        </w:trPr>
        <w:tc>
          <w:tcPr>
            <w:tcW w:w="4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1B4C748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DFAAF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 x Group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D96EA36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A3DCE8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5E681A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CC93A5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4917DB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24EA39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3A795B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D4CD9" w:rsidRPr="005557CC" w14:paraId="0001146D" w14:textId="77777777" w:rsidTr="00AC78BB">
        <w:trPr>
          <w:trHeight w:val="240"/>
        </w:trPr>
        <w:tc>
          <w:tcPr>
            <w:tcW w:w="4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DE23F5B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53F3B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7849C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4E21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32AF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5696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B1CD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E23C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CECB1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D4CD9" w:rsidRPr="005557CC" w14:paraId="0973A57D" w14:textId="77777777" w:rsidTr="00AC78BB">
        <w:trPr>
          <w:trHeight w:val="240"/>
        </w:trPr>
        <w:tc>
          <w:tcPr>
            <w:tcW w:w="4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4795012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19E66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 x CAEP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226B148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6BE54E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48CC7D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D98126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3C48F4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C78153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4B907F9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D4CD9" w:rsidRPr="005557CC" w14:paraId="42960F1E" w14:textId="77777777" w:rsidTr="00AC78BB">
        <w:trPr>
          <w:trHeight w:val="240"/>
        </w:trPr>
        <w:tc>
          <w:tcPr>
            <w:tcW w:w="4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4A07192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1BA9F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10B4D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62E3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771A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1C13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FA04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419F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A4640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D4CD9" w:rsidRPr="005557CC" w14:paraId="03B95494" w14:textId="77777777" w:rsidTr="00AC78BB">
        <w:trPr>
          <w:trHeight w:val="240"/>
        </w:trPr>
        <w:tc>
          <w:tcPr>
            <w:tcW w:w="4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1CED422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CD4D9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 x CAEP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F6E6105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8CF500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9FE853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A0A492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D66EDF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684831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0A637DA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D4CD9" w:rsidRPr="005557CC" w14:paraId="4F3CAA6C" w14:textId="77777777" w:rsidTr="00AC78BB">
        <w:trPr>
          <w:trHeight w:val="240"/>
        </w:trPr>
        <w:tc>
          <w:tcPr>
            <w:tcW w:w="4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7EE75F3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FDBDB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21C6D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6075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40B2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BE7C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825F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62EF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23E4C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D4CD9" w:rsidRPr="005557CC" w14:paraId="29ABCE28" w14:textId="77777777" w:rsidTr="00AC78BB">
        <w:trPr>
          <w:trHeight w:val="405"/>
        </w:trPr>
        <w:tc>
          <w:tcPr>
            <w:tcW w:w="4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562CFA4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4C1B0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ime x Group x CAEP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9474120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9A2758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E40FB7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3BDAE3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491699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F4C726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F88AEEF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D4CD9" w:rsidRPr="005557CC" w14:paraId="2DE08E13" w14:textId="77777777" w:rsidTr="00AC78BB">
        <w:trPr>
          <w:trHeight w:val="405"/>
        </w:trPr>
        <w:tc>
          <w:tcPr>
            <w:tcW w:w="4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F10AB60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B495A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A0CD6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536C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1C5E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1C96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898B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9EA4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1F13D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D4CD9" w:rsidRPr="005557CC" w14:paraId="199A2010" w14:textId="77777777" w:rsidTr="00AC78BB">
        <w:trPr>
          <w:trHeight w:val="240"/>
        </w:trPr>
        <w:tc>
          <w:tcPr>
            <w:tcW w:w="4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AB72B5F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07A565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ror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060CAEA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5547D4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B168CE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0E8A0B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D28E5A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AC020A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4D71054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D4CD9" w:rsidRPr="005557CC" w14:paraId="06AAD78B" w14:textId="77777777" w:rsidTr="00AC78BB">
        <w:trPr>
          <w:trHeight w:val="240"/>
        </w:trPr>
        <w:tc>
          <w:tcPr>
            <w:tcW w:w="499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CCCC78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CCFC72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FD8DFD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CDE08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E9872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B2874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BB837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6FA2A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27CB30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697B7E50" w14:textId="77777777" w:rsidR="006D2B42" w:rsidRDefault="006D2B42">
      <w:r>
        <w:br w:type="page"/>
      </w:r>
    </w:p>
    <w:tbl>
      <w:tblPr>
        <w:tblW w:w="8180" w:type="dxa"/>
        <w:tblLook w:val="04A0" w:firstRow="1" w:lastRow="0" w:firstColumn="1" w:lastColumn="0" w:noHBand="0" w:noVBand="1"/>
      </w:tblPr>
      <w:tblGrid>
        <w:gridCol w:w="492"/>
        <w:gridCol w:w="837"/>
        <w:gridCol w:w="632"/>
        <w:gridCol w:w="540"/>
        <w:gridCol w:w="667"/>
        <w:gridCol w:w="942"/>
        <w:gridCol w:w="800"/>
        <w:gridCol w:w="960"/>
        <w:gridCol w:w="2310"/>
      </w:tblGrid>
      <w:tr w:rsidR="005557CC" w:rsidRPr="006D2B42" w14:paraId="32FB1F7E" w14:textId="77777777" w:rsidTr="005557CC">
        <w:trPr>
          <w:trHeight w:val="240"/>
        </w:trPr>
        <w:tc>
          <w:tcPr>
            <w:tcW w:w="4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31BA093" w14:textId="32BBCB85" w:rsidR="005557CC" w:rsidRPr="006D2B42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Temporal site (T7, T8)</w:t>
            </w:r>
          </w:p>
        </w:tc>
        <w:tc>
          <w:tcPr>
            <w:tcW w:w="8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C0045" w14:textId="3193635B" w:rsidR="005557CC" w:rsidRPr="006D2B42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EP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9D31AE1" w14:textId="77777777" w:rsidR="005557CC" w:rsidRPr="006D2B42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BAEBF9" w14:textId="77777777" w:rsidR="005557CC" w:rsidRPr="006D2B42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7FB9F2E" w14:textId="59B46FE5" w:rsidR="005557CC" w:rsidRPr="005557CC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B165497" w14:textId="1E2CD82E" w:rsidR="005557CC" w:rsidRPr="005557CC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2B81D7E" w14:textId="717B8737" w:rsidR="005557CC" w:rsidRPr="005557CC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C502F2E" w14:textId="2AFF2A50" w:rsidR="005557CC" w:rsidRPr="005557CC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B2EF1B2" w14:textId="1D0E2AB2" w:rsidR="005557CC" w:rsidRPr="005557CC" w:rsidRDefault="005557CC" w:rsidP="00555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hAnsi="Times New Roman" w:cs="Times New Roman"/>
                <w:sz w:val="18"/>
                <w:szCs w:val="18"/>
              </w:rPr>
              <w:t>Ta&gt;Na, Tb</w:t>
            </w:r>
          </w:p>
        </w:tc>
      </w:tr>
      <w:tr w:rsidR="005557CC" w:rsidRPr="006D2B42" w14:paraId="66892B04" w14:textId="77777777" w:rsidTr="005557CC">
        <w:trPr>
          <w:trHeight w:val="240"/>
        </w:trPr>
        <w:tc>
          <w:tcPr>
            <w:tcW w:w="4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F3F8D7" w14:textId="77777777" w:rsidR="005557CC" w:rsidRPr="006D2B42" w:rsidRDefault="005557CC" w:rsidP="005557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E48AA" w14:textId="77777777" w:rsidR="005557CC" w:rsidRPr="006D2B42" w:rsidRDefault="005557CC" w:rsidP="00555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68590" w14:textId="77777777" w:rsidR="005557CC" w:rsidRPr="006D2B42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BD0E" w14:textId="77777777" w:rsidR="005557CC" w:rsidRPr="006D2B42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79076" w14:textId="4388B7DE" w:rsidR="005557CC" w:rsidRPr="005557CC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DD88F" w14:textId="50711B30" w:rsidR="005557CC" w:rsidRPr="005557CC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9A9AF" w14:textId="5470636E" w:rsidR="005557CC" w:rsidRPr="005557CC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F8034" w14:textId="76A3612D" w:rsidR="005557CC" w:rsidRPr="005557CC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64A32" w14:textId="74D402F7" w:rsidR="005557CC" w:rsidRPr="005557CC" w:rsidRDefault="005557CC" w:rsidP="00555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hAnsi="Times New Roman" w:cs="Times New Roman"/>
                <w:sz w:val="18"/>
                <w:szCs w:val="18"/>
              </w:rPr>
              <w:t>Tb&gt;Ta&gt;Na</w:t>
            </w:r>
          </w:p>
        </w:tc>
      </w:tr>
      <w:tr w:rsidR="005D4CD9" w:rsidRPr="006D2B42" w14:paraId="50F5B47E" w14:textId="77777777" w:rsidTr="005557CC">
        <w:trPr>
          <w:trHeight w:val="240"/>
        </w:trPr>
        <w:tc>
          <w:tcPr>
            <w:tcW w:w="4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26798C2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B5C031F" w14:textId="3F7A3E84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F0A263" w14:textId="4FBD1E80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192B6E8" w14:textId="2547F875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47FE7BB" w14:textId="55135FD1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9E9B7BD" w14:textId="634FC16C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63AC073" w14:textId="05BC26AD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6F5E01B" w14:textId="1E24778B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A34E0A" w14:textId="780AC7EA" w:rsidR="005D4CD9" w:rsidRPr="005557CC" w:rsidRDefault="005D4CD9" w:rsidP="00555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D4CD9" w:rsidRPr="006D2B42" w14:paraId="33552A08" w14:textId="77777777" w:rsidTr="005557CC">
        <w:trPr>
          <w:trHeight w:val="240"/>
        </w:trPr>
        <w:tc>
          <w:tcPr>
            <w:tcW w:w="4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D1A1DF6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DFC5E8D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42E8D" w14:textId="50A45398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A9D48" w14:textId="4B27C429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0A6A1" w14:textId="4F9D3FD8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52F4D" w14:textId="5EA73156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47B63" w14:textId="4F1C9159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E3359" w14:textId="1600ECC2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4A184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D4CD9" w:rsidRPr="006D2B42" w14:paraId="34757F2B" w14:textId="77777777" w:rsidTr="005557CC">
        <w:trPr>
          <w:trHeight w:val="240"/>
        </w:trPr>
        <w:tc>
          <w:tcPr>
            <w:tcW w:w="4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4423E7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21A87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3607D11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AACEB7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C91EA5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A96373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5925DF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0E8F7C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DA38014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D4CD9" w:rsidRPr="006D2B42" w14:paraId="6236A3A9" w14:textId="77777777" w:rsidTr="005557CC">
        <w:trPr>
          <w:trHeight w:val="240"/>
        </w:trPr>
        <w:tc>
          <w:tcPr>
            <w:tcW w:w="4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9C70DC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27266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BA206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9A79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C2B7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A724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06EA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1BFE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8C913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D4CD9" w:rsidRPr="006D2B42" w14:paraId="768CD41E" w14:textId="77777777" w:rsidTr="005557CC">
        <w:trPr>
          <w:trHeight w:val="240"/>
        </w:trPr>
        <w:tc>
          <w:tcPr>
            <w:tcW w:w="4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31685A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D3C5B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 x Group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6814BF8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4C4BEE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098CFA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723068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B7DA9B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4A1119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77ECD0B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D4CD9" w:rsidRPr="00344BBB" w14:paraId="00E297E7" w14:textId="77777777" w:rsidTr="005557CC">
        <w:trPr>
          <w:trHeight w:val="240"/>
        </w:trPr>
        <w:tc>
          <w:tcPr>
            <w:tcW w:w="4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B27AC9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D3C79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5C46D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549B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6AF8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6977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28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A4A4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FA14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F9B39" w14:textId="17822E01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a at 12m: L &gt; R</w:t>
            </w:r>
          </w:p>
        </w:tc>
      </w:tr>
      <w:tr w:rsidR="005D4CD9" w:rsidRPr="006D2B42" w14:paraId="35DC963C" w14:textId="77777777" w:rsidTr="005557CC">
        <w:trPr>
          <w:trHeight w:val="240"/>
        </w:trPr>
        <w:tc>
          <w:tcPr>
            <w:tcW w:w="4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EA2341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74025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 x CAEP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2448E04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0904FC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110B52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EBFF1D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A6C976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8B8A1C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D3E30A2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D4CD9" w:rsidRPr="006D2B42" w14:paraId="07F51AFC" w14:textId="77777777" w:rsidTr="005557CC">
        <w:trPr>
          <w:trHeight w:val="240"/>
        </w:trPr>
        <w:tc>
          <w:tcPr>
            <w:tcW w:w="4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7C5E66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E70C2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88610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E782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3BF1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84F5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A750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68BA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7780B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D4CD9" w:rsidRPr="006D2B42" w14:paraId="5546CDDE" w14:textId="77777777" w:rsidTr="005557CC">
        <w:trPr>
          <w:trHeight w:val="240"/>
        </w:trPr>
        <w:tc>
          <w:tcPr>
            <w:tcW w:w="4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18F8FB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4A14F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 x CAEP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07D0B4C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2733E8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FF2832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B5C2A2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F88ABC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EF0584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5B39424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D4CD9" w:rsidRPr="006D2B42" w14:paraId="522C628F" w14:textId="77777777" w:rsidTr="005557CC">
        <w:trPr>
          <w:trHeight w:val="240"/>
        </w:trPr>
        <w:tc>
          <w:tcPr>
            <w:tcW w:w="4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549E9C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57BCD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B12A2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9C4E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3E44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A00E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FB66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4862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E8049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D4CD9" w:rsidRPr="006D2B42" w14:paraId="0422DA73" w14:textId="77777777" w:rsidTr="005557CC">
        <w:trPr>
          <w:trHeight w:val="405"/>
        </w:trPr>
        <w:tc>
          <w:tcPr>
            <w:tcW w:w="4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CDF353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C75CA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ime x Group x CAEP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E3FC0E4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D7C410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89A6D4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D1E729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9DE90F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02C423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A2B2478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D4CD9" w:rsidRPr="006D2B42" w14:paraId="0553DD24" w14:textId="77777777" w:rsidTr="005557CC">
        <w:trPr>
          <w:trHeight w:val="405"/>
        </w:trPr>
        <w:tc>
          <w:tcPr>
            <w:tcW w:w="4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2332DC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30DE6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8DA37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4985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4F7B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E533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7BE4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B3AC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178CB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D4CD9" w:rsidRPr="006D2B42" w14:paraId="524A2652" w14:textId="77777777" w:rsidTr="005557CC">
        <w:trPr>
          <w:trHeight w:val="240"/>
        </w:trPr>
        <w:tc>
          <w:tcPr>
            <w:tcW w:w="4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5755F0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88CA4E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ror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CC5DE64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F163D1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8F1953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CB5B2C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756E8B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1E8FE0" w14:textId="77777777" w:rsidR="005D4CD9" w:rsidRPr="006D2B42" w:rsidRDefault="005D4CD9" w:rsidP="005D4C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D2B42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3828C38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D4CD9" w:rsidRPr="006D2B42" w14:paraId="012B6788" w14:textId="77777777" w:rsidTr="005557CC">
        <w:trPr>
          <w:trHeight w:val="240"/>
        </w:trPr>
        <w:tc>
          <w:tcPr>
            <w:tcW w:w="4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ACF9CD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F7D110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1C375F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4F8DA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B85A9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35C4B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8700F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F9583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D7A6EC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557CC" w:rsidRPr="006D2B42" w14:paraId="484221B3" w14:textId="77777777" w:rsidTr="005557CC">
        <w:trPr>
          <w:trHeight w:val="240"/>
        </w:trPr>
        <w:tc>
          <w:tcPr>
            <w:tcW w:w="4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76D9EE89" w14:textId="2F9DDD72" w:rsidR="005557CC" w:rsidRPr="006D2B42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D2B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emporal site (P7, P8)</w:t>
            </w:r>
          </w:p>
        </w:tc>
        <w:tc>
          <w:tcPr>
            <w:tcW w:w="8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A0E639" w14:textId="49A4F0C9" w:rsidR="005557CC" w:rsidRPr="006D2B42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EP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34ACD447" w14:textId="57B638D1" w:rsidR="005557CC" w:rsidRPr="006D2B42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5586AC7" w14:textId="04AE960D" w:rsidR="005557CC" w:rsidRPr="005557CC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C053CF9" w14:textId="2680BC0F" w:rsidR="005557CC" w:rsidRPr="005557CC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7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000C66B" w14:textId="0FDA9ACB" w:rsidR="005557CC" w:rsidRPr="005557CC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7C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8C8C5EB" w14:textId="331068C2" w:rsidR="005557CC" w:rsidRPr="005557CC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7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95DBA69" w14:textId="178FBBE3" w:rsidR="005557CC" w:rsidRPr="005557CC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7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BC539AB" w14:textId="0027AC0A" w:rsidR="005557CC" w:rsidRPr="005557CC" w:rsidRDefault="005557CC" w:rsidP="00555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7CC">
              <w:rPr>
                <w:rFonts w:ascii="Times New Roman" w:hAnsi="Times New Roman" w:cs="Times New Roman"/>
                <w:sz w:val="18"/>
                <w:szCs w:val="18"/>
              </w:rPr>
              <w:t>Ta&gt;Na, Tb</w:t>
            </w:r>
          </w:p>
        </w:tc>
      </w:tr>
      <w:tr w:rsidR="005557CC" w:rsidRPr="006D2B42" w14:paraId="73EB85B8" w14:textId="77777777" w:rsidTr="00AC78BB">
        <w:trPr>
          <w:trHeight w:val="240"/>
        </w:trPr>
        <w:tc>
          <w:tcPr>
            <w:tcW w:w="492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2C139BEE" w14:textId="569BBC91" w:rsidR="005557CC" w:rsidRPr="006D2B42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1D361" w14:textId="77777777" w:rsidR="005557CC" w:rsidRPr="006D2B42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6E283" w14:textId="38BF2852" w:rsidR="005557CC" w:rsidRPr="00AC78BB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C7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CB739" w14:textId="187AA317" w:rsidR="005557CC" w:rsidRPr="00AC78BB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DD44F" w14:textId="0CFFB46F" w:rsidR="005557CC" w:rsidRPr="00AC78BB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.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6A2EE" w14:textId="04B43179" w:rsidR="005557CC" w:rsidRPr="00AC78BB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B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56233" w14:textId="1648227A" w:rsidR="005557CC" w:rsidRPr="00AC78BB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4FAEB" w14:textId="685F50B3" w:rsidR="005557CC" w:rsidRPr="00AC78BB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AF2A4" w14:textId="2BA7CD94" w:rsidR="005557CC" w:rsidRPr="00AC78BB" w:rsidRDefault="005557CC" w:rsidP="00555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BB">
              <w:rPr>
                <w:rFonts w:ascii="Times New Roman" w:hAnsi="Times New Roman" w:cs="Times New Roman"/>
                <w:sz w:val="18"/>
                <w:szCs w:val="18"/>
              </w:rPr>
              <w:t>Tb&gt;Ta&gt;Na</w:t>
            </w:r>
          </w:p>
        </w:tc>
      </w:tr>
      <w:tr w:rsidR="005D4CD9" w:rsidRPr="006D2B42" w14:paraId="557C5F78" w14:textId="77777777" w:rsidTr="005557CC">
        <w:trPr>
          <w:trHeight w:val="240"/>
        </w:trPr>
        <w:tc>
          <w:tcPr>
            <w:tcW w:w="492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92F7DEE" w14:textId="2D523454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F1623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0119B4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43D1D3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D577C5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60C4F7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711013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82624B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F01DCB2" w14:textId="77777777" w:rsidR="005D4CD9" w:rsidRPr="005557CC" w:rsidRDefault="005D4CD9" w:rsidP="00555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D4CD9" w:rsidRPr="006D2B42" w14:paraId="5C04652F" w14:textId="77777777" w:rsidTr="005557CC">
        <w:trPr>
          <w:trHeight w:val="240"/>
        </w:trPr>
        <w:tc>
          <w:tcPr>
            <w:tcW w:w="49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F677163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5A0EE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BAC9E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014B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5032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5F9C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CE85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9EE7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4F4E9" w14:textId="77777777" w:rsidR="005D4CD9" w:rsidRPr="005557CC" w:rsidRDefault="005D4CD9" w:rsidP="00555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D4CD9" w:rsidRPr="006D2B42" w14:paraId="02D2D056" w14:textId="77777777" w:rsidTr="005557CC">
        <w:trPr>
          <w:trHeight w:val="240"/>
        </w:trPr>
        <w:tc>
          <w:tcPr>
            <w:tcW w:w="49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FAAB469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7EF0B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0FA5D19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D27BB2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E03FFE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03D56E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47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1FB4DA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69EB82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D7CABAD" w14:textId="7AC3F828" w:rsidR="005D4CD9" w:rsidRPr="005557CC" w:rsidRDefault="005D4CD9" w:rsidP="00555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:</w:t>
            </w:r>
            <w:proofErr w:type="gramEnd"/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 &gt; R</w:t>
            </w:r>
          </w:p>
        </w:tc>
      </w:tr>
      <w:tr w:rsidR="005D4CD9" w:rsidRPr="006D2B42" w14:paraId="16FC5CF6" w14:textId="77777777" w:rsidTr="005557CC">
        <w:trPr>
          <w:trHeight w:val="240"/>
        </w:trPr>
        <w:tc>
          <w:tcPr>
            <w:tcW w:w="49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C8F2777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9F139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80555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3763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C2EE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08F0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CF48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CCCE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9D7E6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D4CD9" w:rsidRPr="006D2B42" w14:paraId="68B5FFFF" w14:textId="77777777" w:rsidTr="005557CC">
        <w:trPr>
          <w:trHeight w:val="240"/>
        </w:trPr>
        <w:tc>
          <w:tcPr>
            <w:tcW w:w="49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A870B01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E03B2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 x Group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9A0B7CD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B82224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02A3C9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520E4A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FB1689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9C3D98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DF3B00E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D4CD9" w:rsidRPr="006D2B42" w14:paraId="072F3B6E" w14:textId="77777777" w:rsidTr="005557CC">
        <w:trPr>
          <w:trHeight w:val="240"/>
        </w:trPr>
        <w:tc>
          <w:tcPr>
            <w:tcW w:w="49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92ABD98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82F88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460E8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585B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7E1E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FD51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0403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BD08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BC2DB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D4CD9" w:rsidRPr="006D2B42" w14:paraId="2785D9BB" w14:textId="77777777" w:rsidTr="005557CC">
        <w:trPr>
          <w:trHeight w:val="240"/>
        </w:trPr>
        <w:tc>
          <w:tcPr>
            <w:tcW w:w="49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A07A5B5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CD3D0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 x CAEP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406C235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553776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3D52EE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A33C9F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59672B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D7BA6F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17F7AE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D4CD9" w:rsidRPr="006D2B42" w14:paraId="5164AB31" w14:textId="77777777" w:rsidTr="005557CC">
        <w:trPr>
          <w:trHeight w:val="240"/>
        </w:trPr>
        <w:tc>
          <w:tcPr>
            <w:tcW w:w="49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4FE96CD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C1555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B3613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225D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0AC0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2DBC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51CC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EA68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075D2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D4CD9" w:rsidRPr="006D2B42" w14:paraId="4815E619" w14:textId="77777777" w:rsidTr="005557CC">
        <w:trPr>
          <w:trHeight w:val="240"/>
        </w:trPr>
        <w:tc>
          <w:tcPr>
            <w:tcW w:w="49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E084F98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23710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 x CAEP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467272B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568BF6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44596C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276425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39A61A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A5F1EF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53F4A65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D4CD9" w:rsidRPr="006D2B42" w14:paraId="3081516C" w14:textId="77777777" w:rsidTr="005557CC">
        <w:trPr>
          <w:trHeight w:val="240"/>
        </w:trPr>
        <w:tc>
          <w:tcPr>
            <w:tcW w:w="49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B292C05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A749D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878BC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AC00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3E77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1321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9FCD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3888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E856C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D4CD9" w:rsidRPr="006D2B42" w14:paraId="63F623D8" w14:textId="77777777" w:rsidTr="005557CC">
        <w:trPr>
          <w:trHeight w:val="405"/>
        </w:trPr>
        <w:tc>
          <w:tcPr>
            <w:tcW w:w="49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C1D5B79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B167C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ime x Group x CAEP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4AA71AF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D809DD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FF1B1C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BFC103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5C60A2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F4312C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0F2473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D4CD9" w:rsidRPr="006D2B42" w14:paraId="51BFFB0F" w14:textId="77777777" w:rsidTr="005557CC">
        <w:trPr>
          <w:trHeight w:val="405"/>
        </w:trPr>
        <w:tc>
          <w:tcPr>
            <w:tcW w:w="49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4CA0E07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9065A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55C13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1348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647B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ACC7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564B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226F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6D618" w14:textId="77777777" w:rsidR="005D4CD9" w:rsidRPr="005557CC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D4CD9" w:rsidRPr="006D2B42" w14:paraId="0B40B41B" w14:textId="77777777" w:rsidTr="005557CC">
        <w:trPr>
          <w:trHeight w:val="240"/>
        </w:trPr>
        <w:tc>
          <w:tcPr>
            <w:tcW w:w="49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D0F4BF6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E1EA37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ror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BE3359F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8CCEFA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ED5232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7707EE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77FF0B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800AB5" w14:textId="77777777" w:rsidR="005D4CD9" w:rsidRPr="006D2B42" w:rsidRDefault="005D4CD9" w:rsidP="005D4C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D2B42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B27A70F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D4CD9" w:rsidRPr="006D2B42" w14:paraId="44B88BD3" w14:textId="77777777" w:rsidTr="005557CC">
        <w:trPr>
          <w:trHeight w:val="240"/>
        </w:trPr>
        <w:tc>
          <w:tcPr>
            <w:tcW w:w="492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4A387D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65F497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653540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89D68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B91B8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2321B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93629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FA294" w14:textId="77777777" w:rsidR="005D4CD9" w:rsidRPr="006D2B42" w:rsidRDefault="005D4CD9" w:rsidP="005D4C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D2B42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CCDFF4" w14:textId="77777777" w:rsidR="005D4CD9" w:rsidRPr="005557CC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557CC" w:rsidRPr="006D2B42" w14:paraId="325598BA" w14:textId="77777777" w:rsidTr="005557CC">
        <w:trPr>
          <w:trHeight w:val="240"/>
        </w:trPr>
        <w:tc>
          <w:tcPr>
            <w:tcW w:w="4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574089B3" w14:textId="2DCCDA83" w:rsidR="005557CC" w:rsidRPr="006D2B42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D2B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stoid</w:t>
            </w:r>
            <w:proofErr w:type="spellEnd"/>
            <w:r w:rsidRPr="006D2B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ite (M1, M2)</w:t>
            </w:r>
          </w:p>
        </w:tc>
        <w:tc>
          <w:tcPr>
            <w:tcW w:w="8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EF6A86" w14:textId="4826CFF0" w:rsidR="005557CC" w:rsidRPr="006D2B42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EP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38D66FFF" w14:textId="1403F8F1" w:rsidR="005557CC" w:rsidRPr="006D2B42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59350E5" w14:textId="7771E55A" w:rsidR="005557CC" w:rsidRPr="006D2B42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F933110" w14:textId="6EE178DB" w:rsidR="005557CC" w:rsidRPr="005557CC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7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CCE24C7" w14:textId="64239C80" w:rsidR="005557CC" w:rsidRPr="005557CC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557C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B65CAB2" w14:textId="53745B2C" w:rsidR="005557CC" w:rsidRPr="005557CC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7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B1DF7CA" w14:textId="31DA7D74" w:rsidR="005557CC" w:rsidRPr="005557CC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7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7B7D43B" w14:textId="260B9625" w:rsidR="005557CC" w:rsidRPr="005557CC" w:rsidRDefault="005557CC" w:rsidP="00555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7CC">
              <w:rPr>
                <w:rFonts w:ascii="Times New Roman" w:hAnsi="Times New Roman" w:cs="Times New Roman"/>
                <w:sz w:val="18"/>
                <w:szCs w:val="18"/>
              </w:rPr>
              <w:t>N1(RP)&gt;P1(RP), P2(RP)</w:t>
            </w:r>
          </w:p>
        </w:tc>
      </w:tr>
      <w:tr w:rsidR="005557CC" w:rsidRPr="006D2B42" w14:paraId="32B9DB5B" w14:textId="77777777" w:rsidTr="00A531F7">
        <w:trPr>
          <w:trHeight w:val="240"/>
        </w:trPr>
        <w:tc>
          <w:tcPr>
            <w:tcW w:w="492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18D0E161" w14:textId="0F398C6D" w:rsidR="005557CC" w:rsidRPr="006D2B42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2F67F" w14:textId="77777777" w:rsidR="005557CC" w:rsidRPr="006D2B42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718B7" w14:textId="6778A98D" w:rsidR="005557CC" w:rsidRPr="006D2B42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BEF43" w14:textId="1B0D69CE" w:rsidR="005557CC" w:rsidRPr="006D2B42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69B75" w14:textId="258BDC77" w:rsidR="005557CC" w:rsidRPr="005557CC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7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6A13D" w14:textId="09698D1A" w:rsidR="005557CC" w:rsidRPr="005557CC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557C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44A73" w14:textId="5F26845A" w:rsidR="005557CC" w:rsidRPr="005557CC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7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8D47A" w14:textId="63B0698E" w:rsidR="005557CC" w:rsidRPr="005557CC" w:rsidRDefault="005557CC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7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C223A" w14:textId="01CE515E" w:rsidR="005557CC" w:rsidRPr="005557CC" w:rsidRDefault="005557CC" w:rsidP="00555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7CC">
              <w:rPr>
                <w:rFonts w:ascii="Times New Roman" w:hAnsi="Times New Roman" w:cs="Times New Roman"/>
                <w:sz w:val="18"/>
                <w:szCs w:val="18"/>
              </w:rPr>
              <w:t>P2(RP)&gt;N1(RP)&gt;P1(RP)</w:t>
            </w:r>
          </w:p>
        </w:tc>
      </w:tr>
      <w:tr w:rsidR="005D4CD9" w:rsidRPr="006D2B42" w14:paraId="6EAAC015" w14:textId="77777777" w:rsidTr="005557CC">
        <w:trPr>
          <w:trHeight w:val="240"/>
        </w:trPr>
        <w:tc>
          <w:tcPr>
            <w:tcW w:w="492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6D904FA" w14:textId="5AA9A263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0D72A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6B5945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4CA560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7130B5" w14:textId="77777777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6691FB" w14:textId="77777777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01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FB1856" w14:textId="77777777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E16006" w14:textId="77777777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D2DBCA4" w14:textId="54284ECB" w:rsidR="005D4CD9" w:rsidRPr="005557CC" w:rsidRDefault="005D4CD9" w:rsidP="00555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m, 12m &gt; Base</w:t>
            </w:r>
          </w:p>
        </w:tc>
      </w:tr>
      <w:tr w:rsidR="005D4CD9" w:rsidRPr="006D2B42" w14:paraId="1C68C012" w14:textId="77777777" w:rsidTr="005557CC">
        <w:trPr>
          <w:trHeight w:val="240"/>
        </w:trPr>
        <w:tc>
          <w:tcPr>
            <w:tcW w:w="49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797E409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3F13C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A349B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05C9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C3F1" w14:textId="77777777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B8D0" w14:textId="77777777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C93F" w14:textId="77777777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4CE0" w14:textId="77777777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52928" w14:textId="77777777" w:rsidR="005D4CD9" w:rsidRPr="005557CC" w:rsidRDefault="005D4CD9" w:rsidP="00555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D4CD9" w:rsidRPr="00AC78BB" w14:paraId="05539EB6" w14:textId="77777777" w:rsidTr="005557CC">
        <w:trPr>
          <w:trHeight w:val="765"/>
        </w:trPr>
        <w:tc>
          <w:tcPr>
            <w:tcW w:w="49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99D3286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84388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8336DD5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094B6A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9EDC7B" w14:textId="77777777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7D0C49" w14:textId="77777777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01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4D2FCC" w14:textId="77777777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2F98E0" w14:textId="77777777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5089548" w14:textId="682E1044" w:rsidR="005D4CD9" w:rsidRPr="00C273C6" w:rsidRDefault="005D4CD9" w:rsidP="00555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/>
              </w:rPr>
            </w:pPr>
            <w:r w:rsidRPr="00C273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/>
              </w:rPr>
              <w:t>P1(RP) Base, 6m: L &gt; R</w:t>
            </w:r>
            <w:r w:rsidRPr="00C273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/>
              </w:rPr>
              <w:br/>
              <w:t>N1(RP) Base, 12m:  L &gt; R</w:t>
            </w:r>
            <w:r w:rsidRPr="00C273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/>
              </w:rPr>
              <w:br/>
              <w:t>P2(RP) Base: L &gt; R</w:t>
            </w:r>
          </w:p>
        </w:tc>
      </w:tr>
      <w:tr w:rsidR="005D4CD9" w:rsidRPr="001F0D6D" w14:paraId="2DA6AB81" w14:textId="77777777" w:rsidTr="005557CC">
        <w:trPr>
          <w:trHeight w:val="240"/>
        </w:trPr>
        <w:tc>
          <w:tcPr>
            <w:tcW w:w="49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3FC5E64" w14:textId="77777777" w:rsidR="005D4CD9" w:rsidRPr="00C273C6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E1DF6" w14:textId="77777777" w:rsidR="005D4CD9" w:rsidRPr="00C273C6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0351E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9610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DFAB" w14:textId="77777777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86B4" w14:textId="77777777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6A3A" w14:textId="77777777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0DCF" w14:textId="77777777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A96C3" w14:textId="0A5DC0F4" w:rsidR="005D4CD9" w:rsidRPr="005557CC" w:rsidRDefault="005D4CD9" w:rsidP="00555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1(RP), P2(RP): L &gt; R</w:t>
            </w:r>
          </w:p>
        </w:tc>
      </w:tr>
      <w:tr w:rsidR="005D4CD9" w:rsidRPr="006D2B42" w14:paraId="1E18C8B2" w14:textId="77777777" w:rsidTr="005557CC">
        <w:trPr>
          <w:trHeight w:val="240"/>
        </w:trPr>
        <w:tc>
          <w:tcPr>
            <w:tcW w:w="49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E0E4695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6B059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 x Group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F9827AA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367CB9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5BA87D" w14:textId="77777777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5B90CF" w14:textId="77777777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CF4764" w14:textId="77777777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F29A46" w14:textId="77777777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A154C30" w14:textId="77777777" w:rsidR="005D4CD9" w:rsidRPr="005557CC" w:rsidRDefault="005D4CD9" w:rsidP="00555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D4CD9" w:rsidRPr="006D2B42" w14:paraId="1915E954" w14:textId="77777777" w:rsidTr="005557CC">
        <w:trPr>
          <w:trHeight w:val="240"/>
        </w:trPr>
        <w:tc>
          <w:tcPr>
            <w:tcW w:w="49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7D826DC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7A9B9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71C51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F783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3D40" w14:textId="77777777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7FDD" w14:textId="77777777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234B" w14:textId="77777777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BE34" w14:textId="77777777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88F15" w14:textId="77777777" w:rsidR="005D4CD9" w:rsidRPr="005557CC" w:rsidRDefault="005D4CD9" w:rsidP="00555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D4CD9" w:rsidRPr="006D2B42" w14:paraId="52B7A862" w14:textId="77777777" w:rsidTr="005557CC">
        <w:trPr>
          <w:trHeight w:val="240"/>
        </w:trPr>
        <w:tc>
          <w:tcPr>
            <w:tcW w:w="49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8A5070A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C0E6E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 x CAEP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F927F48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29C799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DAF546" w14:textId="77777777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005D37" w14:textId="77777777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0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04D833" w14:textId="77777777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E718D5" w14:textId="77777777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B08A55" w14:textId="020D0926" w:rsidR="005D4CD9" w:rsidRPr="005557CC" w:rsidRDefault="005D4CD9" w:rsidP="00555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/>
              </w:rPr>
              <w:t xml:space="preserve">N1(RP): 6m, 12m </w:t>
            </w: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 Base</w:t>
            </w:r>
          </w:p>
        </w:tc>
      </w:tr>
      <w:tr w:rsidR="005D4CD9" w:rsidRPr="006D2B42" w14:paraId="7B50BB7A" w14:textId="77777777" w:rsidTr="005557CC">
        <w:trPr>
          <w:trHeight w:val="240"/>
        </w:trPr>
        <w:tc>
          <w:tcPr>
            <w:tcW w:w="49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AC398B5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6412D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F4AFF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BEA1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DD7B" w14:textId="77777777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C453" w14:textId="77777777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7BBE" w14:textId="77777777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0ED3" w14:textId="77777777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F9696" w14:textId="77777777" w:rsidR="005D4CD9" w:rsidRPr="005557CC" w:rsidRDefault="005D4CD9" w:rsidP="00555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D4CD9" w:rsidRPr="006D2B42" w14:paraId="321819A0" w14:textId="77777777" w:rsidTr="005557CC">
        <w:trPr>
          <w:trHeight w:val="240"/>
        </w:trPr>
        <w:tc>
          <w:tcPr>
            <w:tcW w:w="49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3351FFE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94A0A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 x CAEP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D3A1149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B60B70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E1B370" w14:textId="77777777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AD8ACE" w14:textId="77777777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B2E6BE" w14:textId="77777777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4ABBB4" w14:textId="77777777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A0F901B" w14:textId="77777777" w:rsidR="005D4CD9" w:rsidRPr="005557CC" w:rsidRDefault="005D4CD9" w:rsidP="00555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D4CD9" w:rsidRPr="006D2B42" w14:paraId="2309D5A1" w14:textId="77777777" w:rsidTr="005557CC">
        <w:trPr>
          <w:trHeight w:val="240"/>
        </w:trPr>
        <w:tc>
          <w:tcPr>
            <w:tcW w:w="49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19BE358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D871A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4CC01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4138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C8AD" w14:textId="77777777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6BB1" w14:textId="77777777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2CC9" w14:textId="77777777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D970" w14:textId="77777777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05CEE" w14:textId="1CABF006" w:rsidR="005D4CD9" w:rsidRPr="005557CC" w:rsidRDefault="005D4CD9" w:rsidP="00555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1(RP</w:t>
            </w:r>
            <w:proofErr w:type="gramStart"/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:</w:t>
            </w:r>
            <w:proofErr w:type="gramEnd"/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 &gt; R</w:t>
            </w:r>
          </w:p>
        </w:tc>
      </w:tr>
      <w:tr w:rsidR="005D4CD9" w:rsidRPr="006D2B42" w14:paraId="6D61D9F8" w14:textId="77777777" w:rsidTr="005557CC">
        <w:trPr>
          <w:trHeight w:val="405"/>
        </w:trPr>
        <w:tc>
          <w:tcPr>
            <w:tcW w:w="49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B5539AF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2D142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ime x Group x CAEP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E728CEB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94F932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28ED99" w14:textId="77777777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2FD8EE" w14:textId="77777777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A1EDD6" w14:textId="77777777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2E209B" w14:textId="77777777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BA5A970" w14:textId="77777777" w:rsidR="005D4CD9" w:rsidRPr="006D2B42" w:rsidRDefault="005D4CD9" w:rsidP="00555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D4CD9" w:rsidRPr="006D2B42" w14:paraId="4D156E61" w14:textId="77777777" w:rsidTr="005557CC">
        <w:trPr>
          <w:trHeight w:val="405"/>
        </w:trPr>
        <w:tc>
          <w:tcPr>
            <w:tcW w:w="49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DF3E658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8A37E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51DB2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187E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8A05" w14:textId="77777777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990B" w14:textId="77777777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E974" w14:textId="77777777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D24C" w14:textId="77777777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5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76834" w14:textId="77777777" w:rsidR="005D4CD9" w:rsidRPr="006D2B42" w:rsidRDefault="005D4CD9" w:rsidP="00555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D4CD9" w:rsidRPr="006D2B42" w14:paraId="613D8AFA" w14:textId="77777777" w:rsidTr="005557CC">
        <w:trPr>
          <w:trHeight w:val="240"/>
        </w:trPr>
        <w:tc>
          <w:tcPr>
            <w:tcW w:w="49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A3850C3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7F144A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ror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F3A57B7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43D2A2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F471D0" w14:textId="46088D3D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BEEDB1" w14:textId="511F27F0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B14A76" w14:textId="334C06AB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825C53" w14:textId="06A897DB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B1C8C43" w14:textId="77777777" w:rsidR="005D4CD9" w:rsidRPr="006D2B42" w:rsidRDefault="005D4CD9" w:rsidP="00555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D4CD9" w:rsidRPr="006D2B42" w14:paraId="7DD6C11F" w14:textId="77777777" w:rsidTr="005557CC">
        <w:trPr>
          <w:trHeight w:val="240"/>
        </w:trPr>
        <w:tc>
          <w:tcPr>
            <w:tcW w:w="492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099235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3AB89F" w14:textId="77777777" w:rsidR="005D4CD9" w:rsidRPr="006D2B42" w:rsidRDefault="005D4CD9" w:rsidP="005D4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C97C88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B6643" w14:textId="77777777" w:rsidR="005D4CD9" w:rsidRPr="006D2B42" w:rsidRDefault="005D4CD9" w:rsidP="005D4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F1805" w14:textId="0CD655D9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93F12" w14:textId="15A81C88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58BC7" w14:textId="6D5B57CF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01D0D" w14:textId="64448833" w:rsidR="005D4CD9" w:rsidRPr="005557CC" w:rsidRDefault="005D4CD9" w:rsidP="0055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472157" w14:textId="77777777" w:rsidR="005D4CD9" w:rsidRPr="006D2B42" w:rsidRDefault="005D4CD9" w:rsidP="00555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2B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362E2CCF" w14:textId="77777777" w:rsidR="004F653B" w:rsidRDefault="001F5447" w:rsidP="001F5447">
      <w:pPr>
        <w:spacing w:line="480" w:lineRule="auto"/>
      </w:pPr>
      <w:r>
        <w:t xml:space="preserve"> </w:t>
      </w:r>
    </w:p>
    <w:sectPr w:rsidR="004F65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5584"/>
    <w:rsid w:val="00033293"/>
    <w:rsid w:val="00051D84"/>
    <w:rsid w:val="0007625B"/>
    <w:rsid w:val="000A07DB"/>
    <w:rsid w:val="000A4C3C"/>
    <w:rsid w:val="000B6D22"/>
    <w:rsid w:val="00102101"/>
    <w:rsid w:val="001C587E"/>
    <w:rsid w:val="001F0D6D"/>
    <w:rsid w:val="001F5447"/>
    <w:rsid w:val="00205584"/>
    <w:rsid w:val="00213F8B"/>
    <w:rsid w:val="002B784D"/>
    <w:rsid w:val="00313D00"/>
    <w:rsid w:val="00344BBB"/>
    <w:rsid w:val="00392D96"/>
    <w:rsid w:val="00402C8A"/>
    <w:rsid w:val="00421794"/>
    <w:rsid w:val="00442B33"/>
    <w:rsid w:val="004F653B"/>
    <w:rsid w:val="00501658"/>
    <w:rsid w:val="005557CC"/>
    <w:rsid w:val="00590DDD"/>
    <w:rsid w:val="005B0B73"/>
    <w:rsid w:val="005D4CD9"/>
    <w:rsid w:val="005F23C1"/>
    <w:rsid w:val="006718A2"/>
    <w:rsid w:val="006B1523"/>
    <w:rsid w:val="006D2B42"/>
    <w:rsid w:val="00710F92"/>
    <w:rsid w:val="007F1ABE"/>
    <w:rsid w:val="008008F1"/>
    <w:rsid w:val="008E419C"/>
    <w:rsid w:val="009B4EE6"/>
    <w:rsid w:val="00A531F7"/>
    <w:rsid w:val="00A57F14"/>
    <w:rsid w:val="00A774FB"/>
    <w:rsid w:val="00AC78BB"/>
    <w:rsid w:val="00B261F7"/>
    <w:rsid w:val="00B71D04"/>
    <w:rsid w:val="00C16F98"/>
    <w:rsid w:val="00C273C6"/>
    <w:rsid w:val="00C66659"/>
    <w:rsid w:val="00C677C7"/>
    <w:rsid w:val="00C74C56"/>
    <w:rsid w:val="00C96E74"/>
    <w:rsid w:val="00DF6D32"/>
    <w:rsid w:val="00E2057A"/>
    <w:rsid w:val="00E32146"/>
    <w:rsid w:val="00E80358"/>
    <w:rsid w:val="00F431D5"/>
    <w:rsid w:val="00FA008F"/>
    <w:rsid w:val="00FB0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107AC"/>
  <w15:chartTrackingRefBased/>
  <w15:docId w15:val="{C5A06317-1146-4C1C-9E6E-C826338F6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0D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DD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872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5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2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5</Words>
  <Characters>2993</Characters>
  <Application>Microsoft Office Word</Application>
  <DocSecurity>0</DocSecurity>
  <Lines>24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Legris</dc:creator>
  <cp:keywords/>
  <dc:description/>
  <cp:lastModifiedBy>User</cp:lastModifiedBy>
  <cp:revision>2</cp:revision>
  <dcterms:created xsi:type="dcterms:W3CDTF">2018-07-23T13:13:00Z</dcterms:created>
  <dcterms:modified xsi:type="dcterms:W3CDTF">2018-07-23T13:13:00Z</dcterms:modified>
</cp:coreProperties>
</file>